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829DB9" w14:textId="77777777" w:rsidR="003D5C95" w:rsidRPr="00D81B84" w:rsidRDefault="003D5C95" w:rsidP="003D5C95">
      <w:pPr>
        <w:rPr>
          <w:rFonts w:ascii="Calibri" w:hAnsi="Calibri" w:cs="Calibri"/>
          <w:b/>
          <w:bCs/>
          <w:sz w:val="22"/>
          <w:szCs w:val="22"/>
        </w:rPr>
      </w:pPr>
      <w:r w:rsidRPr="00D81B84">
        <w:rPr>
          <w:rFonts w:ascii="Calibri" w:hAnsi="Calibri" w:cs="Calibri"/>
          <w:b/>
          <w:bCs/>
          <w:sz w:val="22"/>
          <w:szCs w:val="22"/>
        </w:rPr>
        <w:t xml:space="preserve">Supplemental Table </w:t>
      </w:r>
      <w:r>
        <w:rPr>
          <w:rFonts w:ascii="Calibri" w:hAnsi="Calibri" w:cs="Calibri"/>
          <w:b/>
          <w:bCs/>
          <w:sz w:val="22"/>
          <w:szCs w:val="22"/>
        </w:rPr>
        <w:t>3</w:t>
      </w:r>
      <w:r w:rsidRPr="00D81B84">
        <w:rPr>
          <w:rFonts w:ascii="Calibri" w:hAnsi="Calibri" w:cs="Calibri"/>
          <w:b/>
          <w:bCs/>
          <w:sz w:val="22"/>
          <w:szCs w:val="22"/>
        </w:rPr>
        <w:t>. Transplant Characteristics (including MSD)</w:t>
      </w:r>
    </w:p>
    <w:tbl>
      <w:tblPr>
        <w:tblW w:w="12020" w:type="dxa"/>
        <w:tblInd w:w="-131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10"/>
        <w:gridCol w:w="1260"/>
        <w:gridCol w:w="1350"/>
        <w:gridCol w:w="1260"/>
        <w:gridCol w:w="1260"/>
        <w:gridCol w:w="1170"/>
        <w:gridCol w:w="1170"/>
        <w:gridCol w:w="1530"/>
        <w:gridCol w:w="810"/>
      </w:tblGrid>
      <w:tr w:rsidR="003D5C95" w:rsidRPr="0027624E" w14:paraId="1B558C98" w14:textId="77777777" w:rsidTr="003B1B17">
        <w:trPr>
          <w:cantSplit/>
        </w:trPr>
        <w:tc>
          <w:tcPr>
            <w:tcW w:w="2210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E967BF" w14:textId="77777777" w:rsidR="003D5C95" w:rsidRPr="0027624E" w:rsidRDefault="003D5C95" w:rsidP="003B1B17">
            <w:pPr>
              <w:adjustRightInd w:val="0"/>
              <w:spacing w:before="60" w:after="6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3DE44D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Total</w:t>
            </w: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N=92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66C369C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NH White</w:t>
            </w: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N=47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77FA4D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Hispanic</w:t>
            </w: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N=2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5CA50EF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Black</w:t>
            </w: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N=9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8FCF6A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Asian/PI</w:t>
            </w: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N=4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15199B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Nat.American N=4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1843223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Unknown/Other N=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278458F6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P value</w:t>
            </w:r>
          </w:p>
        </w:tc>
      </w:tr>
      <w:tr w:rsidR="003D5C95" w:rsidRPr="0027624E" w14:paraId="40B151F5" w14:textId="77777777" w:rsidTr="003B1B17">
        <w:trPr>
          <w:cantSplit/>
        </w:trPr>
        <w:tc>
          <w:tcPr>
            <w:tcW w:w="11210" w:type="dxa"/>
            <w:gridSpan w:val="8"/>
            <w:tcBorders>
              <w:top w:val="nil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FF51AD" w14:textId="77777777" w:rsidR="003D5C95" w:rsidRPr="0027624E" w:rsidRDefault="003D5C95" w:rsidP="003B1B17">
            <w:pPr>
              <w:adjustRightInd w:val="0"/>
              <w:spacing w:before="60" w:after="60"/>
              <w:rPr>
                <w:rFonts w:ascii="Times" w:hAnsi="Times" w:cs="Times"/>
                <w:i/>
                <w:iCs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Graft Source 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4CED2500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D5C95" w:rsidRPr="0027624E" w14:paraId="572FD9C2" w14:textId="77777777" w:rsidTr="003B1B17">
        <w:trPr>
          <w:cantSplit/>
        </w:trPr>
        <w:tc>
          <w:tcPr>
            <w:tcW w:w="22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A1FF7D" w14:textId="77777777" w:rsidR="003D5C95" w:rsidRPr="0027624E" w:rsidRDefault="003D5C95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Bone marrow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D3564B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636 (68.8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8A26D11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361 (75.7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3ED55B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08 (53.7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78BD608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70 (72.9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9EBFCE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20 (46.5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125F1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27 (64.3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3895BCD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50 (75.8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5793ABBA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D5C95" w:rsidRPr="0027624E" w14:paraId="210EFDAA" w14:textId="77777777" w:rsidTr="003B1B17">
        <w:trPr>
          <w:cantSplit/>
        </w:trPr>
        <w:tc>
          <w:tcPr>
            <w:tcW w:w="22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C1C37D" w14:textId="77777777" w:rsidR="003D5C95" w:rsidRPr="0027624E" w:rsidRDefault="003D5C95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Cord blood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756E58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36 (14.7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117214C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64 (13.4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656011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41 (20.4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F231E9B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3 (13.5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59DD26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1 (25.6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85E786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 (2.4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F0FEF06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6 (9.1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31519006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D5C95" w:rsidRPr="0027624E" w14:paraId="44EE2D89" w14:textId="77777777" w:rsidTr="003B1B17">
        <w:trPr>
          <w:cantSplit/>
        </w:trPr>
        <w:tc>
          <w:tcPr>
            <w:tcW w:w="22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26212C" w14:textId="77777777" w:rsidR="003D5C95" w:rsidRPr="0027624E" w:rsidRDefault="003D5C95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Peripheral blood stem cells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D37A96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52 (16.4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812B206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52 (10.9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444873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52 (25.9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69C4D6D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3 (13.5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532CC9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1 (25.6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E9DADC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4 (33.3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07DFA78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0 (15.2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0BFEB18D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D5C95" w:rsidRPr="0027624E" w14:paraId="6D3B55C9" w14:textId="77777777" w:rsidTr="003B1B17">
        <w:trPr>
          <w:cantSplit/>
        </w:trPr>
        <w:tc>
          <w:tcPr>
            <w:tcW w:w="22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55CD45" w14:textId="77777777" w:rsidR="003D5C95" w:rsidRPr="0027624E" w:rsidRDefault="003D5C95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rd + Marrow 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B08423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CCA3C22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71D186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A7FCE2F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15A602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 (2.3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8E78C3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DBBA91C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43534999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D5C95" w:rsidRPr="0027624E" w14:paraId="755422EC" w14:textId="77777777" w:rsidTr="003B1B17">
        <w:trPr>
          <w:cantSplit/>
        </w:trPr>
        <w:tc>
          <w:tcPr>
            <w:tcW w:w="11210" w:type="dxa"/>
            <w:gridSpan w:val="8"/>
            <w:tcBorders>
              <w:top w:val="nil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56ECBE" w14:textId="77777777" w:rsidR="003D5C95" w:rsidRPr="0027624E" w:rsidRDefault="003D5C95" w:rsidP="003B1B17">
            <w:pPr>
              <w:adjustRightInd w:val="0"/>
              <w:spacing w:before="60" w:after="6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nditioning Regimen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59C4FE14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D5C95" w:rsidRPr="0027624E" w14:paraId="0F8BFDC3" w14:textId="77777777" w:rsidTr="003B1B17">
        <w:trPr>
          <w:cantSplit/>
        </w:trPr>
        <w:tc>
          <w:tcPr>
            <w:tcW w:w="22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CCB9E3" w14:textId="77777777" w:rsidR="003D5C95" w:rsidRPr="0027624E" w:rsidRDefault="003D5C95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040092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402 (43.5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896C956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236 (49.5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7BB6E272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60 (29.9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1A396F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57 (59.4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331A2148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3 (30.2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left w:w="60" w:type="dxa"/>
              <w:right w:w="60" w:type="dxa"/>
            </w:tcMar>
          </w:tcPr>
          <w:p w14:paraId="0C7B855A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2 (28.6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B77807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24 (36.4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0E849670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D5C95" w:rsidRPr="0027624E" w14:paraId="04137483" w14:textId="77777777" w:rsidTr="003B1B17">
        <w:trPr>
          <w:cantSplit/>
        </w:trPr>
        <w:tc>
          <w:tcPr>
            <w:tcW w:w="22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92E8BA" w14:textId="77777777" w:rsidR="003D5C95" w:rsidRPr="0027624E" w:rsidRDefault="003D5C95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Immunosuppression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F6D49B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34 (14.5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646F827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59 (12.4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2BAAD2B3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33 (16.4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361F165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9 (9.4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6F769DC2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3 (7.0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left w:w="60" w:type="dxa"/>
              <w:right w:w="60" w:type="dxa"/>
            </w:tcMar>
          </w:tcPr>
          <w:p w14:paraId="348F1529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20 (47.6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2B9F22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0 (15.2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5484C201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D5C95" w:rsidRPr="0027624E" w14:paraId="6851069E" w14:textId="77777777" w:rsidTr="003B1B17">
        <w:trPr>
          <w:cantSplit/>
        </w:trPr>
        <w:tc>
          <w:tcPr>
            <w:tcW w:w="22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697863" w14:textId="77777777" w:rsidR="003D5C95" w:rsidRPr="0027624E" w:rsidRDefault="003D5C95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Reduced intensity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3C7403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64 (17.7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03B6F48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77 (16.1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1328EEFB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40 (19.9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64D426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7 (17.7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4B2B7BCA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2 (27.9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left w:w="60" w:type="dxa"/>
              <w:right w:w="60" w:type="dxa"/>
            </w:tcMar>
          </w:tcPr>
          <w:p w14:paraId="5E38C0E2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2 (4.8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4C8966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6 (24.2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0D3FEC18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D5C95" w:rsidRPr="0027624E" w14:paraId="6803167F" w14:textId="77777777" w:rsidTr="003B1B17">
        <w:trPr>
          <w:cantSplit/>
        </w:trPr>
        <w:tc>
          <w:tcPr>
            <w:tcW w:w="22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77DA8E" w14:textId="77777777" w:rsidR="003D5C95" w:rsidRPr="0027624E" w:rsidRDefault="003D5C95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Myeloablativ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08366E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221 (23.9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21CE053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03 (21.6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8D672C5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67 (33.3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FDC643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3 (13.5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33ABC8E4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4 (32.6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left w:w="60" w:type="dxa"/>
              <w:right w:w="60" w:type="dxa"/>
            </w:tcMar>
          </w:tcPr>
          <w:p w14:paraId="6046906B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8 (19.0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E1F3E8D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6 (24.2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5FAF6D5B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D5C95" w:rsidRPr="0027624E" w14:paraId="1B27B06D" w14:textId="77777777" w:rsidTr="003B1B17">
        <w:trPr>
          <w:cantSplit/>
        </w:trPr>
        <w:tc>
          <w:tcPr>
            <w:tcW w:w="22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82E931" w14:textId="77777777" w:rsidR="003D5C95" w:rsidRPr="0027624E" w:rsidRDefault="003D5C95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38DB97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4 (0.4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64CDAB7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D6F746C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D23A2F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570F0CF1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 (2.3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left w:w="60" w:type="dxa"/>
              <w:right w:w="60" w:type="dxa"/>
            </w:tcMar>
          </w:tcPr>
          <w:p w14:paraId="77705ABB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C55A854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6D2763AC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D5C95" w:rsidRPr="0027624E" w14:paraId="16FECFEF" w14:textId="77777777" w:rsidTr="003B1B17">
        <w:trPr>
          <w:cantSplit/>
        </w:trPr>
        <w:tc>
          <w:tcPr>
            <w:tcW w:w="11210" w:type="dxa"/>
            <w:gridSpan w:val="8"/>
            <w:tcBorders>
              <w:top w:val="nil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A811A6" w14:textId="77777777" w:rsidR="003D5C95" w:rsidRPr="0027624E" w:rsidRDefault="003D5C95" w:rsidP="003B1B17">
            <w:pPr>
              <w:adjustRightInd w:val="0"/>
              <w:spacing w:before="60" w:after="6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Donor Source 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36B9F528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</w:tr>
      <w:tr w:rsidR="003D5C95" w:rsidRPr="0027624E" w14:paraId="61A1D107" w14:textId="77777777" w:rsidTr="003B1B17">
        <w:trPr>
          <w:cantSplit/>
        </w:trPr>
        <w:tc>
          <w:tcPr>
            <w:tcW w:w="22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7BB37A" w14:textId="77777777" w:rsidR="003D5C95" w:rsidRPr="0027624E" w:rsidRDefault="003D5C95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HLA-identical sibling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A13D3D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29 (13.9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0B738E8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56 (11.7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700EFDC3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27 (13.4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2A07BF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9 (19.8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0977DF11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6 (14.0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left w:w="60" w:type="dxa"/>
              <w:right w:w="60" w:type="dxa"/>
            </w:tcMar>
          </w:tcPr>
          <w:p w14:paraId="56B536E3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9 (21.4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10786A6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2 (18.2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18C53C2A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D5C95" w:rsidRPr="0027624E" w14:paraId="56A699E8" w14:textId="77777777" w:rsidTr="003B1B17">
        <w:trPr>
          <w:cantSplit/>
        </w:trPr>
        <w:tc>
          <w:tcPr>
            <w:tcW w:w="22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DCE09C" w14:textId="77777777" w:rsidR="003D5C95" w:rsidRPr="0027624E" w:rsidRDefault="003D5C95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HLA-matched other relativ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A1816A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37 (4.0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1EE7096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21 (4.4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7362035B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8 (4.0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27A43C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3 (3.1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15D4541C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 (2.3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left w:w="60" w:type="dxa"/>
              <w:right w:w="60" w:type="dxa"/>
            </w:tcMar>
          </w:tcPr>
          <w:p w14:paraId="0DAB8680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 (2.4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538531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3 (4.5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07294E1E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D5C95" w:rsidRPr="0027624E" w14:paraId="6853B5A6" w14:textId="77777777" w:rsidTr="003B1B17">
        <w:trPr>
          <w:cantSplit/>
        </w:trPr>
        <w:tc>
          <w:tcPr>
            <w:tcW w:w="22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6B3E49" w14:textId="77777777" w:rsidR="003D5C95" w:rsidRPr="0027624E" w:rsidRDefault="003D5C95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HLA-matched unrelated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414AAA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17 (12.6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CDA34ED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71 (14.9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2A2D216B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25 (12.4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67DDFD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5 (5.2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4BBBFDC3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5 (11.6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left w:w="60" w:type="dxa"/>
              <w:right w:w="60" w:type="dxa"/>
            </w:tcMar>
          </w:tcPr>
          <w:p w14:paraId="06030D4A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3 (7.1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21957E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8 (12.1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2970D2CC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D5C95" w:rsidRPr="0027624E" w14:paraId="0838DD68" w14:textId="77777777" w:rsidTr="003B1B17">
        <w:trPr>
          <w:cantSplit/>
        </w:trPr>
        <w:tc>
          <w:tcPr>
            <w:tcW w:w="22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6C7D77" w14:textId="77777777" w:rsidR="003D5C95" w:rsidRPr="0027624E" w:rsidRDefault="003D5C95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HLA-mismatched relativ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16281A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481 (52.0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40D609D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254 (53.2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6040217A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99 (49.3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751393D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53 (55.2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220D8C90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8 (41.9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left w:w="60" w:type="dxa"/>
              <w:right w:w="60" w:type="dxa"/>
            </w:tcMar>
          </w:tcPr>
          <w:p w14:paraId="7CD63B03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26 (61.9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A2E5F7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31 (47.0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215D0295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D5C95" w:rsidRPr="0027624E" w14:paraId="5DE43EA4" w14:textId="77777777" w:rsidTr="003B1B17">
        <w:trPr>
          <w:cantSplit/>
        </w:trPr>
        <w:tc>
          <w:tcPr>
            <w:tcW w:w="22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929901" w14:textId="77777777" w:rsidR="003D5C95" w:rsidRPr="0027624E" w:rsidRDefault="003D5C95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HLA-mismatched unrelated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047401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46 (15.8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4E356DA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66 (13.8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5087D936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38 (18.9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6A4DBBD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6 (16.7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7D8EA372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2 (27.9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left w:w="60" w:type="dxa"/>
              <w:right w:w="60" w:type="dxa"/>
            </w:tcMar>
          </w:tcPr>
          <w:p w14:paraId="642138AF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3 (7.1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887D8B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1 (16.7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344533E2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D5C95" w:rsidRPr="0027624E" w14:paraId="1C407D80" w14:textId="77777777" w:rsidTr="003B1B17">
        <w:trPr>
          <w:cantSplit/>
        </w:trPr>
        <w:tc>
          <w:tcPr>
            <w:tcW w:w="11210" w:type="dxa"/>
            <w:gridSpan w:val="8"/>
            <w:tcBorders>
              <w:top w:val="nil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43F5BE" w14:textId="77777777" w:rsidR="003D5C95" w:rsidRPr="0027624E" w:rsidRDefault="003D5C95" w:rsidP="003B1B17">
            <w:pPr>
              <w:adjustRightInd w:val="0"/>
              <w:spacing w:before="60" w:after="6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GVHD prophylaxis 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02373D8A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</w:tr>
      <w:tr w:rsidR="003D5C95" w:rsidRPr="0027624E" w14:paraId="3DABA1AE" w14:textId="77777777" w:rsidTr="003B1B17">
        <w:trPr>
          <w:cantSplit/>
        </w:trPr>
        <w:tc>
          <w:tcPr>
            <w:tcW w:w="22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1B4AFA" w14:textId="77777777" w:rsidR="003D5C95" w:rsidRPr="0027624E" w:rsidRDefault="003D5C95" w:rsidP="003B1B17">
            <w:pPr>
              <w:adjustRightInd w:val="0"/>
              <w:spacing w:before="60" w:after="60"/>
              <w:ind w:left="200"/>
              <w:rPr>
                <w:rFonts w:ascii="Calibri" w:hAnsi="Calibri"/>
                <w:color w:val="000000"/>
                <w:sz w:val="20"/>
                <w:szCs w:val="20"/>
                <w:lang w:val="fr-CA"/>
              </w:rPr>
            </w:pPr>
            <w:r w:rsidRPr="0027624E">
              <w:rPr>
                <w:rFonts w:ascii="Calibri" w:hAnsi="Calibri"/>
                <w:color w:val="000000"/>
                <w:sz w:val="20"/>
                <w:szCs w:val="20"/>
                <w:lang w:val="fr-CA"/>
              </w:rPr>
              <w:t>Ex vivo T cell depletion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18417F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505 (54.6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0957589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272 (57.0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20CADECA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04 (51.7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D1B2F1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57 (59.4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04CA8CF0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7 (39.5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left w:w="60" w:type="dxa"/>
              <w:right w:w="60" w:type="dxa"/>
            </w:tcMar>
          </w:tcPr>
          <w:p w14:paraId="698D8E4E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25 (59.5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992C3C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30 (45.5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6D42FB32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D5C95" w:rsidRPr="0027624E" w14:paraId="7948932D" w14:textId="77777777" w:rsidTr="003B1B17">
        <w:trPr>
          <w:cantSplit/>
        </w:trPr>
        <w:tc>
          <w:tcPr>
            <w:tcW w:w="22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665511" w14:textId="77777777" w:rsidR="003D5C95" w:rsidRPr="0027624E" w:rsidRDefault="003D5C95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IS + ATG/</w:t>
            </w:r>
            <w:r w:rsidRPr="0027624E">
              <w:rPr>
                <w:sz w:val="20"/>
                <w:szCs w:val="20"/>
              </w:rPr>
              <w:t xml:space="preserve"> </w:t>
            </w: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Alemtuzumab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DA6A9A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247 (26.7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23898D8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21 (25.4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304C7CE6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57 (28.4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16042A6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9 (19.8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64E98B88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5 (34.9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left w:w="60" w:type="dxa"/>
              <w:right w:w="60" w:type="dxa"/>
            </w:tcMar>
          </w:tcPr>
          <w:p w14:paraId="6E9AC735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2 (28.6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D929A6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23 (34.8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201FA6A4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D5C95" w:rsidRPr="0027624E" w14:paraId="129D9926" w14:textId="77777777" w:rsidTr="003B1B17">
        <w:trPr>
          <w:cantSplit/>
        </w:trPr>
        <w:tc>
          <w:tcPr>
            <w:tcW w:w="22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432EFD" w14:textId="77777777" w:rsidR="003D5C95" w:rsidRPr="0027624E" w:rsidRDefault="003D5C95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IS only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6E93AC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19 (12.9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9241FC1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57 (11.9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E2E2AB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31 (15.4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01E6C66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2 (12.5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315A53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7 (16.3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62F0C0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3 (7.1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8BAE458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9 (13.6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14D6E1B5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D5C95" w:rsidRPr="0027624E" w14:paraId="32CB8127" w14:textId="77777777" w:rsidTr="003B1B17">
        <w:trPr>
          <w:cantSplit/>
        </w:trPr>
        <w:tc>
          <w:tcPr>
            <w:tcW w:w="22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0909B7" w14:textId="77777777" w:rsidR="003D5C95" w:rsidRPr="0027624E" w:rsidRDefault="003D5C95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C69330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54 (5.8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9096CE1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27 (5.7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A2E8C6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9 (4.5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9C8E9A4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8 (8.3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B82035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4 (9.3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B84CD2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2 (4.8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667FDA4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4 (6.1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7E7A3EE3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D5C95" w:rsidRPr="0027624E" w14:paraId="0491BF31" w14:textId="77777777" w:rsidTr="003B1B17">
        <w:trPr>
          <w:cantSplit/>
        </w:trPr>
        <w:tc>
          <w:tcPr>
            <w:tcW w:w="11210" w:type="dxa"/>
            <w:gridSpan w:val="8"/>
            <w:tcBorders>
              <w:top w:val="nil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268438" w14:textId="77777777" w:rsidR="003D5C95" w:rsidRPr="0027624E" w:rsidRDefault="003D5C95" w:rsidP="003B1B17">
            <w:pPr>
              <w:adjustRightInd w:val="0"/>
              <w:spacing w:before="60" w:after="6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rotherapy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14AB2406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D5C95" w:rsidRPr="0027624E" w14:paraId="1035A863" w14:textId="77777777" w:rsidTr="003B1B17">
        <w:trPr>
          <w:cantSplit/>
        </w:trPr>
        <w:tc>
          <w:tcPr>
            <w:tcW w:w="22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607970" w14:textId="77777777" w:rsidR="003D5C95" w:rsidRPr="0027624E" w:rsidRDefault="003D5C95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1FB833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520 (56.2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1EA2F54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292 (61.2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268933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96 (47.8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16A41A4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68 (70.8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6521CC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8 (41.9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CE5446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6 (38.1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483A7A5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30 (45.5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39C330D8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D5C95" w:rsidRPr="0027624E" w14:paraId="09854960" w14:textId="77777777" w:rsidTr="003B1B17">
        <w:trPr>
          <w:cantSplit/>
        </w:trPr>
        <w:tc>
          <w:tcPr>
            <w:tcW w:w="22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89903D" w14:textId="77777777" w:rsidR="003D5C95" w:rsidRPr="0027624E" w:rsidRDefault="003D5C95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ATG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6F6FCB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312 (33.7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3208D80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42 (29.8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E1174F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78 (38.8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047E0D4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22 (22.9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891F86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20 (46.5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8B30D8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22 (52.4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1DDAE27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28 (42.4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106EE649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D5C95" w:rsidRPr="0027624E" w14:paraId="76BBDFBA" w14:textId="77777777" w:rsidTr="003B1B17">
        <w:trPr>
          <w:cantSplit/>
        </w:trPr>
        <w:tc>
          <w:tcPr>
            <w:tcW w:w="22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5CACF5" w14:textId="77777777" w:rsidR="003D5C95" w:rsidRPr="0027624E" w:rsidRDefault="003D5C95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ATG + Alemtuzumab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641EFA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4 (0.4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3052CD8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3 (0.6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963402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5560CE3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394A58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E5B869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0E04E97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7624E">
              <w:rPr>
                <w:rFonts w:cstheme="minorHAns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7833CFE8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D5C95" w:rsidRPr="0027624E" w14:paraId="6A17D871" w14:textId="77777777" w:rsidTr="003B1B17">
        <w:trPr>
          <w:cantSplit/>
        </w:trPr>
        <w:tc>
          <w:tcPr>
            <w:tcW w:w="221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82EADE" w14:textId="77777777" w:rsidR="003D5C95" w:rsidRPr="0027624E" w:rsidRDefault="003D5C95" w:rsidP="003B1B17">
            <w:pPr>
              <w:adjustRightInd w:val="0"/>
              <w:spacing w:before="60" w:after="60"/>
              <w:ind w:left="2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Alemtuzumab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7909B5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89 (9.6)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3765466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40 (8.4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909942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27 (13.4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F544866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5 (5.2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6A5F94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5 (11.6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E1613E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624E">
              <w:rPr>
                <w:rFonts w:ascii="Calibri" w:hAnsi="Calibri" w:cs="Calibri"/>
                <w:color w:val="000000"/>
                <w:sz w:val="20"/>
                <w:szCs w:val="20"/>
              </w:rPr>
              <w:t>4 (9.5)</w:t>
            </w:r>
          </w:p>
        </w:tc>
        <w:tc>
          <w:tcPr>
            <w:tcW w:w="1530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75C755F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7624E">
              <w:rPr>
                <w:rFonts w:cstheme="minorHAnsi"/>
                <w:color w:val="000000"/>
                <w:sz w:val="20"/>
                <w:szCs w:val="20"/>
              </w:rPr>
              <w:t>8 (12.1)</w:t>
            </w:r>
          </w:p>
        </w:tc>
        <w:tc>
          <w:tcPr>
            <w:tcW w:w="81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</w:tcPr>
          <w:p w14:paraId="210F7C14" w14:textId="77777777" w:rsidR="003D5C95" w:rsidRPr="0027624E" w:rsidRDefault="003D5C95" w:rsidP="003B1B17">
            <w:pPr>
              <w:adjustRightInd w:val="0"/>
              <w:spacing w:before="6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2FD74456" w14:textId="77777777" w:rsidR="003D5C95" w:rsidRDefault="003D5C95" w:rsidP="003D5C95">
      <w:pPr>
        <w:adjustRightInd w:val="0"/>
        <w:rPr>
          <w:rFonts w:asciiTheme="majorHAnsi" w:hAnsiTheme="majorHAnsi" w:cstheme="majorHAnsi"/>
          <w:color w:val="000000"/>
          <w:sz w:val="22"/>
          <w:szCs w:val="22"/>
        </w:rPr>
      </w:pPr>
      <w:r w:rsidRPr="00C516A2">
        <w:rPr>
          <w:rFonts w:asciiTheme="majorHAnsi" w:hAnsiTheme="majorHAnsi" w:cstheme="majorHAnsi"/>
          <w:color w:val="000000"/>
          <w:sz w:val="22"/>
          <w:szCs w:val="22"/>
        </w:rPr>
        <w:t>HLA: human leukocyte antigen</w:t>
      </w:r>
      <w:r>
        <w:rPr>
          <w:rFonts w:asciiTheme="majorHAnsi" w:hAnsiTheme="majorHAnsi" w:cstheme="majorHAnsi"/>
          <w:color w:val="000000"/>
          <w:sz w:val="22"/>
          <w:szCs w:val="22"/>
        </w:rPr>
        <w:t>, IS: immunosuppression, ATG: anti-thymocyte globulin</w:t>
      </w:r>
    </w:p>
    <w:p w14:paraId="7065768C" w14:textId="77777777" w:rsidR="003D5C95" w:rsidRDefault="003D5C95" w:rsidP="003D5C95">
      <w:pPr>
        <w:rPr>
          <w:rFonts w:asciiTheme="majorHAnsi" w:hAnsiTheme="majorHAnsi" w:cstheme="majorHAnsi"/>
          <w:color w:val="000000"/>
          <w:sz w:val="22"/>
          <w:szCs w:val="22"/>
        </w:rPr>
      </w:pPr>
      <w:r>
        <w:rPr>
          <w:rFonts w:asciiTheme="majorHAnsi" w:hAnsiTheme="majorHAnsi" w:cstheme="majorHAnsi"/>
          <w:color w:val="000000"/>
          <w:sz w:val="22"/>
          <w:szCs w:val="22"/>
        </w:rPr>
        <w:br w:type="page"/>
      </w:r>
    </w:p>
    <w:p w14:paraId="10E3572F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C95"/>
    <w:rsid w:val="000A3C2C"/>
    <w:rsid w:val="003D5C95"/>
    <w:rsid w:val="003F7AD7"/>
    <w:rsid w:val="004C62EA"/>
    <w:rsid w:val="005762E8"/>
    <w:rsid w:val="00726606"/>
    <w:rsid w:val="00B2347A"/>
    <w:rsid w:val="00EE4EBD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94237"/>
  <w15:chartTrackingRefBased/>
  <w15:docId w15:val="{DE978025-6B32-4715-9909-C3F544E2B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C95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5C9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5C9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5C9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5C9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5C9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5C9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5C9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5C9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5C9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5C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5C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5C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5C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5C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5C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5C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5C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5C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5C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5C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5C9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5C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5C95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5C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5C95"/>
    <w:pPr>
      <w:spacing w:after="160" w:line="278" w:lineRule="auto"/>
      <w:ind w:left="720"/>
      <w:contextualSpacing/>
    </w:pPr>
    <w:rPr>
      <w:rFonts w:eastAsiaTheme="minorEastAsia"/>
      <w:kern w:val="2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5C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5C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5C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5C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6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6-06-10T15:32:00Z</dcterms:created>
  <dcterms:modified xsi:type="dcterms:W3CDTF">2026-06-10T15:33:00Z</dcterms:modified>
</cp:coreProperties>
</file>